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54CB5" w14:textId="77777777" w:rsidR="004506D1" w:rsidRPr="009062C3" w:rsidRDefault="004506D1" w:rsidP="004506D1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44311858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ppendix A2</w:t>
      </w:r>
      <w:r w:rsidRPr="009062C3">
        <w:rPr>
          <w:rFonts w:ascii="Times New Roman" w:hAnsi="Times New Roman" w:cs="Times New Roman"/>
          <w:b/>
          <w:sz w:val="24"/>
          <w:szCs w:val="24"/>
          <w:lang w:val="en-US"/>
        </w:rPr>
        <w:t>. Quality criteria for cross-sectional studies.</w:t>
      </w:r>
    </w:p>
    <w:tbl>
      <w:tblPr>
        <w:tblStyle w:val="Tablaconcuadrcula"/>
        <w:tblW w:w="0" w:type="auto"/>
        <w:tblInd w:w="572" w:type="dxa"/>
        <w:tblLook w:val="04A0" w:firstRow="1" w:lastRow="0" w:firstColumn="1" w:lastColumn="0" w:noHBand="0" w:noVBand="1"/>
      </w:tblPr>
      <w:tblGrid>
        <w:gridCol w:w="1997"/>
        <w:gridCol w:w="783"/>
        <w:gridCol w:w="783"/>
        <w:gridCol w:w="783"/>
        <w:gridCol w:w="782"/>
        <w:gridCol w:w="782"/>
        <w:gridCol w:w="782"/>
        <w:gridCol w:w="782"/>
        <w:gridCol w:w="782"/>
      </w:tblGrid>
      <w:tr w:rsidR="004506D1" w:rsidRPr="009062C3" w14:paraId="3E7E5752" w14:textId="77777777" w:rsidTr="004506D1">
        <w:trPr>
          <w:cantSplit/>
          <w:trHeight w:val="281"/>
        </w:trPr>
        <w:tc>
          <w:tcPr>
            <w:tcW w:w="8256" w:type="dxa"/>
            <w:gridSpan w:val="9"/>
          </w:tcPr>
          <w:p w14:paraId="7E0C7200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2" w:name="_Hlk111379789"/>
          </w:p>
        </w:tc>
      </w:tr>
      <w:tr w:rsidR="004506D1" w:rsidRPr="009062C3" w14:paraId="54D2D96B" w14:textId="77777777" w:rsidTr="00281BD6">
        <w:trPr>
          <w:cantSplit/>
          <w:trHeight w:val="3967"/>
        </w:trPr>
        <w:tc>
          <w:tcPr>
            <w:tcW w:w="2000" w:type="dxa"/>
            <w:tcBorders>
              <w:left w:val="single" w:sz="4" w:space="0" w:color="FFFFFF" w:themeColor="background1"/>
              <w:tl2br w:val="single" w:sz="4" w:space="0" w:color="auto"/>
            </w:tcBorders>
          </w:tcPr>
          <w:p w14:paraId="0FE8BF3B" w14:textId="77777777" w:rsidR="004506D1" w:rsidRPr="009062C3" w:rsidRDefault="004506D1" w:rsidP="00A841C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SSESSMENT QUESTION</w:t>
            </w:r>
          </w:p>
          <w:p w14:paraId="6EFCF71F" w14:textId="77777777" w:rsidR="004506D1" w:rsidRPr="009062C3" w:rsidRDefault="004506D1" w:rsidP="00A841C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9A16568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3FBC3E71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33B4520A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27BC0D12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44E314B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6C60E91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2729C87D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08FD27F9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2F336A6" w14:textId="77777777" w:rsidR="004506D1" w:rsidRPr="009062C3" w:rsidRDefault="004506D1" w:rsidP="00A841CC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THOR/YEAR</w:t>
            </w:r>
          </w:p>
        </w:tc>
        <w:tc>
          <w:tcPr>
            <w:tcW w:w="785" w:type="dxa"/>
            <w:textDirection w:val="btLr"/>
          </w:tcPr>
          <w:p w14:paraId="77846B2C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781" w:type="dxa"/>
            <w:textDirection w:val="btLr"/>
          </w:tcPr>
          <w:p w14:paraId="2E107457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2. Were the study participants and setting described in detail?</w:t>
            </w:r>
          </w:p>
        </w:tc>
        <w:tc>
          <w:tcPr>
            <w:tcW w:w="781" w:type="dxa"/>
            <w:textDirection w:val="btLr"/>
          </w:tcPr>
          <w:p w14:paraId="484C0319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3. Was exposure measured in a valid and reliable way?</w:t>
            </w:r>
          </w:p>
        </w:tc>
        <w:tc>
          <w:tcPr>
            <w:tcW w:w="784" w:type="dxa"/>
            <w:textDirection w:val="btLr"/>
          </w:tcPr>
          <w:p w14:paraId="271FB997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4. Were objective and standardized criteria used to measure the condition?</w:t>
            </w:r>
          </w:p>
        </w:tc>
        <w:tc>
          <w:tcPr>
            <w:tcW w:w="781" w:type="dxa"/>
            <w:textDirection w:val="btLr"/>
          </w:tcPr>
          <w:p w14:paraId="071F91BA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 </w:t>
            </w:r>
            <w:proofErr w:type="spellStart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proofErr w:type="spellEnd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782" w:type="dxa"/>
            <w:textDirection w:val="btLr"/>
          </w:tcPr>
          <w:p w14:paraId="61264511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6. Were strategies to address confounders indicated?</w:t>
            </w:r>
          </w:p>
        </w:tc>
        <w:tc>
          <w:tcPr>
            <w:tcW w:w="781" w:type="dxa"/>
            <w:textDirection w:val="btLr"/>
          </w:tcPr>
          <w:p w14:paraId="1434755F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7. Were outcomes measured in a valid and reliable way?</w:t>
            </w:r>
          </w:p>
        </w:tc>
        <w:tc>
          <w:tcPr>
            <w:tcW w:w="781" w:type="dxa"/>
            <w:textDirection w:val="btLr"/>
          </w:tcPr>
          <w:p w14:paraId="3B8768F9" w14:textId="77777777" w:rsidR="004506D1" w:rsidRPr="009062C3" w:rsidRDefault="004506D1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8. Was the statistical analysis adequate?</w:t>
            </w:r>
          </w:p>
        </w:tc>
      </w:tr>
      <w:tr w:rsidR="004506D1" w:rsidRPr="009062C3" w14:paraId="3DAF61F8" w14:textId="77777777" w:rsidTr="00281BD6">
        <w:tc>
          <w:tcPr>
            <w:tcW w:w="2000" w:type="dxa"/>
          </w:tcPr>
          <w:p w14:paraId="37EBCA38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Abusleme</w:t>
            </w:r>
            <w:proofErr w:type="spellEnd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13</w:t>
            </w:r>
          </w:p>
        </w:tc>
        <w:tc>
          <w:tcPr>
            <w:tcW w:w="785" w:type="dxa"/>
          </w:tcPr>
          <w:p w14:paraId="6BB992D8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A618F9D" wp14:editId="2BCF4A49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15875</wp:posOffset>
                      </wp:positionV>
                      <wp:extent cx="123825" cy="114300"/>
                      <wp:effectExtent l="0" t="0" r="28575" b="19050"/>
                      <wp:wrapNone/>
                      <wp:docPr id="171" name="Diagrama de flujo: conector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582AF3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Diagrama de flujo: conector 171" o:spid="_x0000_s1026" type="#_x0000_t120" style="position:absolute;margin-left:8.7pt;margin-top:1.25pt;width:9.75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494353C4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A619A9A" wp14:editId="1D74D5BF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5875</wp:posOffset>
                      </wp:positionV>
                      <wp:extent cx="112395" cy="114300"/>
                      <wp:effectExtent l="0" t="0" r="20955" b="19050"/>
                      <wp:wrapNone/>
                      <wp:docPr id="169" name="Diagrama de flujo: conector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239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5596B3" id="Diagrama de flujo: conector 169" o:spid="_x0000_s1026" type="#_x0000_t120" style="position:absolute;margin-left:10.5pt;margin-top:1.25pt;width:8.85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36F1643D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638C506" wp14:editId="6AEB3957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20955</wp:posOffset>
                      </wp:positionV>
                      <wp:extent cx="123825" cy="114300"/>
                      <wp:effectExtent l="0" t="0" r="28575" b="19050"/>
                      <wp:wrapNone/>
                      <wp:docPr id="170" name="Diagrama de flujo: conector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593E47" id="Diagrama de flujo: conector 170" o:spid="_x0000_s1026" type="#_x0000_t120" style="position:absolute;margin-left:7.95pt;margin-top:1.65pt;width:9.75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4" w:type="dxa"/>
          </w:tcPr>
          <w:p w14:paraId="659F506C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D03A75B" wp14:editId="7038257F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72" name="Diagrama de flujo: conector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C4D52C" id="Diagrama de flujo: conector 172" o:spid="_x0000_s1026" type="#_x0000_t120" style="position:absolute;margin-left:13.5pt;margin-top:1.75pt;width:9.75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8WYigIAAC0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2BDD3E64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503785E" wp14:editId="612D721B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22860</wp:posOffset>
                      </wp:positionV>
                      <wp:extent cx="123825" cy="114300"/>
                      <wp:effectExtent l="0" t="0" r="28575" b="19050"/>
                      <wp:wrapNone/>
                      <wp:docPr id="34" name="Diagrama de flujo: conector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37E85D" id="Diagrama de flujo: conector 34" o:spid="_x0000_s1026" type="#_x0000_t120" style="position:absolute;margin-left:7.6pt;margin-top:1.8pt;width:9.75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" fillcolor="#5b9bd5" strokecolor="#5b9bd5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2" w:type="dxa"/>
          </w:tcPr>
          <w:p w14:paraId="61AF3F2B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77F6C59" wp14:editId="5E6C5371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11430</wp:posOffset>
                      </wp:positionV>
                      <wp:extent cx="123825" cy="114300"/>
                      <wp:effectExtent l="0" t="0" r="28575" b="19050"/>
                      <wp:wrapNone/>
                      <wp:docPr id="41" name="Diagrama de flujo: conector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2C8108" id="Diagrama de flujo: conector 41" o:spid="_x0000_s1026" type="#_x0000_t120" style="position:absolute;margin-left:10.4pt;margin-top:.9pt;width:9.75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1B174158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CCA1055" wp14:editId="6EE17780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7780</wp:posOffset>
                      </wp:positionV>
                      <wp:extent cx="123825" cy="114300"/>
                      <wp:effectExtent l="0" t="0" r="28575" b="19050"/>
                      <wp:wrapNone/>
                      <wp:docPr id="175" name="Diagrama de flujo: conector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9FF34" id="Diagrama de flujo: conector 175" o:spid="_x0000_s1026" type="#_x0000_t120" style="position:absolute;margin-left:7.85pt;margin-top:1.4pt;width:9.75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2opigIAAC0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663295F2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AB2559F" wp14:editId="068B92CD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21590</wp:posOffset>
                      </wp:positionV>
                      <wp:extent cx="123825" cy="114300"/>
                      <wp:effectExtent l="0" t="0" r="28575" b="19050"/>
                      <wp:wrapNone/>
                      <wp:docPr id="168" name="Diagrama de flujo: conector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5EDC20" id="Diagrama de flujo: conector 168" o:spid="_x0000_s1026" type="#_x0000_t120" style="position:absolute;margin-left:8.25pt;margin-top:1.7pt;width:9.75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jD4ig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506D1" w:rsidRPr="009062C3" w14:paraId="107F77AB" w14:textId="77777777" w:rsidTr="00281BD6">
        <w:tc>
          <w:tcPr>
            <w:tcW w:w="2000" w:type="dxa"/>
          </w:tcPr>
          <w:p w14:paraId="0C4E4701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Chen et al., 2018</w:t>
            </w:r>
          </w:p>
        </w:tc>
        <w:tc>
          <w:tcPr>
            <w:tcW w:w="785" w:type="dxa"/>
          </w:tcPr>
          <w:p w14:paraId="3206B806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38B7460" wp14:editId="07FC5FAB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179" name="Diagrama de flujo: conector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9BEEB9" id="Diagrama de flujo: conector 179" o:spid="_x0000_s1026" type="#_x0000_t120" style="position:absolute;margin-left:8.45pt;margin-top:.95pt;width:9.75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IDqiwIAAC0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46CE7CAB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7EEDFF6" wp14:editId="2212CD17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8575</wp:posOffset>
                      </wp:positionV>
                      <wp:extent cx="123825" cy="114300"/>
                      <wp:effectExtent l="0" t="0" r="28575" b="19050"/>
                      <wp:wrapNone/>
                      <wp:docPr id="177" name="Diagrama de flujo: conector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B037B9" id="Diagrama de flujo: conector 177" o:spid="_x0000_s1026" type="#_x0000_t120" style="position:absolute;margin-left:10.65pt;margin-top:2.25pt;width:9.75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7A9198B0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652B469" wp14:editId="6DDFFDCD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17145</wp:posOffset>
                      </wp:positionV>
                      <wp:extent cx="123825" cy="114300"/>
                      <wp:effectExtent l="0" t="0" r="28575" b="19050"/>
                      <wp:wrapNone/>
                      <wp:docPr id="56" name="Diagrama de flujo: conector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F4AFB" id="Diagrama de flujo: conector 56" o:spid="_x0000_s1026" type="#_x0000_t120" style="position:absolute;margin-left:8.3pt;margin-top:1.35pt;width:9.75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4" w:type="dxa"/>
          </w:tcPr>
          <w:p w14:paraId="3E9B9FB5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18A3A0" wp14:editId="5D49F83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24765</wp:posOffset>
                      </wp:positionV>
                      <wp:extent cx="123825" cy="114300"/>
                      <wp:effectExtent l="0" t="0" r="28575" b="19050"/>
                      <wp:wrapNone/>
                      <wp:docPr id="180" name="Diagrama de flujo: conector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B0C47E" id="Diagrama de flujo: conector 180" o:spid="_x0000_s1026" type="#_x0000_t120" style="position:absolute;margin-left:13.4pt;margin-top:1.95pt;width:9.75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734AC1AF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9C4D7BB" wp14:editId="0F951B25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25400</wp:posOffset>
                      </wp:positionV>
                      <wp:extent cx="123825" cy="114300"/>
                      <wp:effectExtent l="0" t="0" r="28575" b="19050"/>
                      <wp:wrapNone/>
                      <wp:docPr id="48" name="Diagrama de flujo: conector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D81FCC" id="Diagrama de flujo: conector 48" o:spid="_x0000_s1026" type="#_x0000_t120" style="position:absolute;margin-left:7.65pt;margin-top:2pt;width:9.75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" fillcolor="#5b9bd5" strokecolor="#5b9bd5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2" w:type="dxa"/>
          </w:tcPr>
          <w:p w14:paraId="15F55C19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63F17CE" wp14:editId="1D8130F9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20955</wp:posOffset>
                      </wp:positionV>
                      <wp:extent cx="123825" cy="114300"/>
                      <wp:effectExtent l="0" t="0" r="28575" b="19050"/>
                      <wp:wrapNone/>
                      <wp:docPr id="46" name="Diagrama de flujo: conector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E2C35C" id="Diagrama de flujo: conector 46" o:spid="_x0000_s1026" type="#_x0000_t120" style="position:absolute;margin-left:10.7pt;margin-top:1.65pt;width:9.75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00DAF8F0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04092F5" wp14:editId="485273F4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15875</wp:posOffset>
                      </wp:positionV>
                      <wp:extent cx="123825" cy="114300"/>
                      <wp:effectExtent l="0" t="0" r="28575" b="19050"/>
                      <wp:wrapNone/>
                      <wp:docPr id="183" name="Diagrama de flujo: conector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1070DA" id="Diagrama de flujo: conector 183" o:spid="_x0000_s1026" type="#_x0000_t120" style="position:absolute;margin-left:7.95pt;margin-top:1.25pt;width:9.75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6B8CB819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E374544" wp14:editId="4968F999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4130</wp:posOffset>
                      </wp:positionV>
                      <wp:extent cx="123825" cy="114300"/>
                      <wp:effectExtent l="0" t="0" r="28575" b="19050"/>
                      <wp:wrapNone/>
                      <wp:docPr id="176" name="Diagrama de flujo: conector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4FE7BF" id="Diagrama de flujo: conector 176" o:spid="_x0000_s1026" type="#_x0000_t120" style="position:absolute;margin-left:8.1pt;margin-top:1.9pt;width:9.75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0xv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506D1" w:rsidRPr="009062C3" w14:paraId="29FFD406" w14:textId="77777777" w:rsidTr="00281BD6">
        <w:tc>
          <w:tcPr>
            <w:tcW w:w="2000" w:type="dxa"/>
          </w:tcPr>
          <w:p w14:paraId="051E9F62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López-Martínez et al., 2020</w:t>
            </w:r>
          </w:p>
        </w:tc>
        <w:tc>
          <w:tcPr>
            <w:tcW w:w="785" w:type="dxa"/>
          </w:tcPr>
          <w:p w14:paraId="02D5384A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B3C4FC0" wp14:editId="33CC6B8B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7780</wp:posOffset>
                      </wp:positionV>
                      <wp:extent cx="123825" cy="114300"/>
                      <wp:effectExtent l="0" t="0" r="28575" b="19050"/>
                      <wp:wrapNone/>
                      <wp:docPr id="160" name="Diagrama de flujo: conector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D32527" id="Diagrama de flujo: conector 160" o:spid="_x0000_s1026" type="#_x0000_t120" style="position:absolute;margin-left:8.55pt;margin-top:1.4pt;width:9.75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" fillcolor="#5b9bd5" strokecolor="#5b9bd5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48DD1F83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4467176" wp14:editId="5D7B9E06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0955</wp:posOffset>
                      </wp:positionV>
                      <wp:extent cx="123825" cy="114300"/>
                      <wp:effectExtent l="0" t="0" r="28575" b="19050"/>
                      <wp:wrapNone/>
                      <wp:docPr id="161" name="Diagrama de flujo: conector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CD56FD" id="Diagrama de flujo: conector 161" o:spid="_x0000_s1026" type="#_x0000_t120" style="position:absolute;margin-left:10.8pt;margin-top:1.65pt;width:9.75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660EBA02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6A2411" wp14:editId="04F6A2DB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162" name="Diagrama de flujo: conector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627004" id="Diagrama de flujo: conector 162" o:spid="_x0000_s1026" type="#_x0000_t120" style="position:absolute;margin-left:8.35pt;margin-top:1.6pt;width:9.75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Ze3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4" w:type="dxa"/>
          </w:tcPr>
          <w:p w14:paraId="5E02D244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4D256A5" wp14:editId="1452BC6E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163" name="Diagrama de flujo: conector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7E170B" id="Diagrama de flujo: conector 163" o:spid="_x0000_s1026" type="#_x0000_t120" style="position:absolute;margin-left:13.5pt;margin-top:1.6pt;width:9.7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XWK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2D4957FE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5137C30" wp14:editId="17900812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64" name="Diagrama de flujo: conector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D0B851" id="Diagrama de flujo: conector 164" o:spid="_x0000_s1026" type="#_x0000_t120" style="position:absolute;margin-left:7.35pt;margin-top:1.75pt;width:9.75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do7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2" w:type="dxa"/>
          </w:tcPr>
          <w:p w14:paraId="71C16437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B924AB9" wp14:editId="064946D2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65" name="Diagrama de flujo: conector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C30170" id="Diagrama de flujo: conector 165" o:spid="_x0000_s1026" type="#_x0000_t120" style="position:absolute;margin-left:10.5pt;margin-top:1.75pt;width:9.7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TgGig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232E93FC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42E8ED3" wp14:editId="492A18C2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13335</wp:posOffset>
                      </wp:positionV>
                      <wp:extent cx="123825" cy="114300"/>
                      <wp:effectExtent l="0" t="0" r="28575" b="19050"/>
                      <wp:wrapNone/>
                      <wp:docPr id="166" name="Diagrama de flujo: conector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493C68" id="Diagrama de flujo: conector 166" o:spid="_x0000_s1026" type="#_x0000_t120" style="position:absolute;margin-left:7.9pt;margin-top:1.05pt;width:9.75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R5A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4CEFE3B7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F0497BA" wp14:editId="1E3D9ED4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167" name="Diagrama de flujo: conector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A0094" id="Diagrama de flujo: conector 167" o:spid="_x0000_s1026" type="#_x0000_t120" style="position:absolute;margin-left:8.15pt;margin-top:1.6pt;width:9.75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fx9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506D1" w:rsidRPr="009062C3" w14:paraId="3EC7E07C" w14:textId="77777777" w:rsidTr="00281BD6">
        <w:tc>
          <w:tcPr>
            <w:tcW w:w="2000" w:type="dxa"/>
          </w:tcPr>
          <w:p w14:paraId="5675BD46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Lu et al., 2021</w:t>
            </w:r>
          </w:p>
        </w:tc>
        <w:tc>
          <w:tcPr>
            <w:tcW w:w="785" w:type="dxa"/>
          </w:tcPr>
          <w:p w14:paraId="7DEB1120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D02DFFE" wp14:editId="3257D6DC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16510</wp:posOffset>
                      </wp:positionV>
                      <wp:extent cx="123825" cy="114300"/>
                      <wp:effectExtent l="0" t="0" r="28575" b="19050"/>
                      <wp:wrapNone/>
                      <wp:docPr id="146" name="Diagrama de flujo: conector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A1A0C1" id="Diagrama de flujo: conector 146" o:spid="_x0000_s1026" type="#_x0000_t120" style="position:absolute;margin-left:8.95pt;margin-top:1.3pt;width:9.75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Lse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3DFCEBA4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DA899D" wp14:editId="50DE481E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9685</wp:posOffset>
                      </wp:positionV>
                      <wp:extent cx="112395" cy="114300"/>
                      <wp:effectExtent l="0" t="0" r="20955" b="19050"/>
                      <wp:wrapNone/>
                      <wp:docPr id="91" name="Diagrama de flujo: conector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239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3D81FC" id="Diagrama de flujo: conector 91" o:spid="_x0000_s1026" type="#_x0000_t120" style="position:absolute;margin-left:10.85pt;margin-top:1.55pt;width:8.8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2AE8C586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8178F1" wp14:editId="5409B1C8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26035</wp:posOffset>
                      </wp:positionV>
                      <wp:extent cx="123825" cy="114300"/>
                      <wp:effectExtent l="0" t="0" r="28575" b="19050"/>
                      <wp:wrapNone/>
                      <wp:docPr id="92" name="Diagrama de flujo: conector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B1539B" id="Diagrama de flujo: conector 92" o:spid="_x0000_s1026" type="#_x0000_t120" style="position:absolute;margin-left:8.4pt;margin-top:2.05pt;width:9.75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4" w:type="dxa"/>
          </w:tcPr>
          <w:p w14:paraId="3EEE8271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2F625CB" wp14:editId="081491F3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3495</wp:posOffset>
                      </wp:positionV>
                      <wp:extent cx="123825" cy="114300"/>
                      <wp:effectExtent l="0" t="0" r="28575" b="19050"/>
                      <wp:wrapNone/>
                      <wp:docPr id="147" name="Diagrama de flujo: conector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045AD1" id="Diagrama de flujo: conector 147" o:spid="_x0000_s1026" type="#_x0000_t120" style="position:absolute;margin-left:13.25pt;margin-top:1.85pt;width:9.75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FkjigIAAC0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5F0EFDF1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82FC968" wp14:editId="7C4E621C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148" name="Diagrama de flujo: conector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0602B5" id="Diagrama de flujo: conector 148" o:spid="_x0000_s1026" type="#_x0000_t120" style="position:absolute;margin-left:7.65pt;margin-top:1.55pt;width:9.7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5Wm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2" w:type="dxa"/>
          </w:tcPr>
          <w:p w14:paraId="5D30FF09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16C960" wp14:editId="133855CC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0955</wp:posOffset>
                      </wp:positionV>
                      <wp:extent cx="123825" cy="114300"/>
                      <wp:effectExtent l="0" t="0" r="28575" b="19050"/>
                      <wp:wrapNone/>
                      <wp:docPr id="158" name="Diagrama de flujo: conector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6D8C21" id="Diagrama de flujo: conector 158" o:spid="_x0000_s1026" type="#_x0000_t120" style="position:absolute;margin-left:10.8pt;margin-top:1.65pt;width:9.7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3BB4D91B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340387D" wp14:editId="01C41B42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13335</wp:posOffset>
                      </wp:positionV>
                      <wp:extent cx="123825" cy="114300"/>
                      <wp:effectExtent l="0" t="0" r="28575" b="19050"/>
                      <wp:wrapNone/>
                      <wp:docPr id="159" name="Diagrama de flujo: conector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138D9E" id="Diagrama de flujo: conector 159" o:spid="_x0000_s1026" type="#_x0000_t120" style="position:absolute;margin-left:7.95pt;margin-top:1.05pt;width:9.75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23F9BCAC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567297" wp14:editId="1E76ECDE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7780</wp:posOffset>
                      </wp:positionV>
                      <wp:extent cx="123825" cy="114300"/>
                      <wp:effectExtent l="0" t="0" r="28575" b="19050"/>
                      <wp:wrapNone/>
                      <wp:docPr id="85" name="Diagrama de flujo: conector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7BB017" id="Diagrama de flujo: conector 85" o:spid="_x0000_s1026" type="#_x0000_t120" style="position:absolute;margin-left:7.8pt;margin-top:1.4pt;width:9.7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/WO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506D1" w:rsidRPr="009062C3" w14:paraId="568D12E8" w14:textId="77777777" w:rsidTr="00281BD6">
        <w:tc>
          <w:tcPr>
            <w:tcW w:w="2000" w:type="dxa"/>
          </w:tcPr>
          <w:p w14:paraId="14FBD243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Lenartova</w:t>
            </w:r>
            <w:proofErr w:type="spellEnd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21</w:t>
            </w:r>
          </w:p>
        </w:tc>
        <w:tc>
          <w:tcPr>
            <w:tcW w:w="785" w:type="dxa"/>
          </w:tcPr>
          <w:p w14:paraId="1BBE0652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369BB3E" wp14:editId="1A411503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21590</wp:posOffset>
                      </wp:positionV>
                      <wp:extent cx="123825" cy="114300"/>
                      <wp:effectExtent l="0" t="0" r="28575" b="19050"/>
                      <wp:wrapNone/>
                      <wp:docPr id="187" name="Diagrama de flujo: conector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F3358" id="Diagrama de flujo: conector 187" o:spid="_x0000_s1026" type="#_x0000_t120" style="position:absolute;margin-left:8.6pt;margin-top:1.7pt;width:9.7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6405312F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DCFE59C" wp14:editId="3BA8837D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7780</wp:posOffset>
                      </wp:positionV>
                      <wp:extent cx="112395" cy="114300"/>
                      <wp:effectExtent l="0" t="0" r="20955" b="19050"/>
                      <wp:wrapNone/>
                      <wp:docPr id="185" name="Diagrama de flujo: conector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239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F834A4" id="Diagrama de flujo: conector 185" o:spid="_x0000_s1026" type="#_x0000_t120" style="position:absolute;margin-left:10.55pt;margin-top:1.4pt;width:8.85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363CB729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AC928E1" wp14:editId="22320ABE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33655</wp:posOffset>
                      </wp:positionV>
                      <wp:extent cx="123825" cy="114300"/>
                      <wp:effectExtent l="0" t="0" r="28575" b="19050"/>
                      <wp:wrapNone/>
                      <wp:docPr id="186" name="Diagrama de flujo: conector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741057" id="Diagrama de flujo: conector 186" o:spid="_x0000_s1026" type="#_x0000_t120" style="position:absolute;margin-left:7.95pt;margin-top:2.65pt;width:9.75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4" w:type="dxa"/>
          </w:tcPr>
          <w:p w14:paraId="524B66A0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4D2EE0B" wp14:editId="5B02FFB9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24130</wp:posOffset>
                      </wp:positionV>
                      <wp:extent cx="123825" cy="114300"/>
                      <wp:effectExtent l="0" t="0" r="28575" b="19050"/>
                      <wp:wrapNone/>
                      <wp:docPr id="188" name="Diagrama de flujo: conector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EE0C9" id="Diagrama de flujo: conector 188" o:spid="_x0000_s1026" type="#_x0000_t120" style="position:absolute;margin-left:13.3pt;margin-top:1.9pt;width:9.75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31ACF3F3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D19536C" wp14:editId="6FA20955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51" name="Diagrama de flujo: conector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2EEC36" w14:textId="77777777" w:rsidR="004506D1" w:rsidRPr="00CD4E79" w:rsidRDefault="004506D1" w:rsidP="004506D1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CD4E79">
                                    <w:rPr>
                                      <w:color w:val="FF0000"/>
                                    </w:rP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19536C" id="Diagrama de flujo: conector 51" o:spid="_x0000_s1026" type="#_x0000_t120" style="position:absolute;left:0;text-align:left;margin-left:7.55pt;margin-top:1.75pt;width:9.75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" fillcolor="red" strokecolor="red" strokeweight="1pt">
                      <v:stroke joinstyle="miter"/>
                      <v:path arrowok="t"/>
                      <v:textbox>
                        <w:txbxContent>
                          <w:p w14:paraId="352EEC36" w14:textId="77777777" w:rsidR="004506D1" w:rsidRPr="00CD4E79" w:rsidRDefault="004506D1" w:rsidP="004506D1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CD4E79">
                              <w:rPr>
                                <w:color w:val="FF0000"/>
                              </w:rPr>
                              <w:t xml:space="preserve">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2" w:type="dxa"/>
          </w:tcPr>
          <w:p w14:paraId="5317735D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64CFD70" wp14:editId="42A37965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3970</wp:posOffset>
                      </wp:positionV>
                      <wp:extent cx="123825" cy="114300"/>
                      <wp:effectExtent l="0" t="0" r="28575" b="19050"/>
                      <wp:wrapNone/>
                      <wp:docPr id="52" name="Diagrama de flujo: conector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3942DF" id="Diagrama de flujo: conector 52" o:spid="_x0000_s1026" type="#_x0000_t120" style="position:absolute;margin-left:9.65pt;margin-top:1.1pt;width:9.75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81" w:type="dxa"/>
          </w:tcPr>
          <w:p w14:paraId="45B19891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474EB04" wp14:editId="6468AB54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15240</wp:posOffset>
                      </wp:positionV>
                      <wp:extent cx="123825" cy="114300"/>
                      <wp:effectExtent l="0" t="0" r="28575" b="19050"/>
                      <wp:wrapNone/>
                      <wp:docPr id="191" name="Diagrama de flujo: conector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5E76BA" id="Diagrama de flujo: conector 191" o:spid="_x0000_s1026" type="#_x0000_t120" style="position:absolute;margin-left:7.9pt;margin-top:1.2pt;width:9.7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4936CE17" w14:textId="77777777" w:rsidR="004506D1" w:rsidRPr="009062C3" w:rsidRDefault="004506D1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E819C2B" wp14:editId="6D50F19D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24130</wp:posOffset>
                      </wp:positionV>
                      <wp:extent cx="123825" cy="114300"/>
                      <wp:effectExtent l="0" t="0" r="28575" b="19050"/>
                      <wp:wrapNone/>
                      <wp:docPr id="184" name="Diagrama de flujo: conector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94B977" id="Diagrama de flujo: conector 184" o:spid="_x0000_s1026" type="#_x0000_t120" style="position:absolute;margin-left:8.15pt;margin-top:1.9pt;width:9.75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bookmarkEnd w:id="2"/>
    </w:tbl>
    <w:p w14:paraId="56212FD2" w14:textId="5137EA7A" w:rsidR="00826BB4" w:rsidRDefault="00281BD6"/>
    <w:tbl>
      <w:tblPr>
        <w:tblStyle w:val="Tablaconcuadrcula"/>
        <w:tblW w:w="0" w:type="auto"/>
        <w:tblInd w:w="572" w:type="dxa"/>
        <w:tblLook w:val="04A0" w:firstRow="1" w:lastRow="0" w:firstColumn="1" w:lastColumn="0" w:noHBand="0" w:noVBand="1"/>
      </w:tblPr>
      <w:tblGrid>
        <w:gridCol w:w="992"/>
        <w:gridCol w:w="993"/>
        <w:gridCol w:w="1701"/>
        <w:gridCol w:w="1842"/>
      </w:tblGrid>
      <w:tr w:rsidR="00281BD6" w:rsidRPr="009062C3" w14:paraId="1156E357" w14:textId="77777777" w:rsidTr="00A841CC">
        <w:trPr>
          <w:trHeight w:val="254"/>
        </w:trPr>
        <w:tc>
          <w:tcPr>
            <w:tcW w:w="992" w:type="dxa"/>
            <w:hideMark/>
          </w:tcPr>
          <w:p w14:paraId="277D7BE1" w14:textId="77777777" w:rsidR="00281BD6" w:rsidRPr="009062C3" w:rsidRDefault="00281BD6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D5C4E3B" wp14:editId="69320E2A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66" name="Diagrama de flujo: co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D66FD" id="Diagrama de flujo: conector 66" o:spid="_x0000_s1026" type="#_x0000_t120" style="position:absolute;margin-left:21pt;margin-top:2.45pt;width:9.75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993" w:type="dxa"/>
            <w:hideMark/>
          </w:tcPr>
          <w:p w14:paraId="14063C76" w14:textId="77777777" w:rsidR="00281BD6" w:rsidRPr="009062C3" w:rsidRDefault="00281BD6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0564E34" wp14:editId="4A02FEC7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12" name="Diagrama de flujo: co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5087FB" w14:textId="77777777" w:rsidR="00281BD6" w:rsidRPr="00CD4E79" w:rsidRDefault="00281BD6" w:rsidP="00281BD6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CD4E79">
                                    <w:rPr>
                                      <w:color w:val="FF0000"/>
                                    </w:rP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564E34" id="Diagrama de flujo: conector 12" o:spid="_x0000_s1027" type="#_x0000_t120" style="position:absolute;left:0;text-align:left;margin-left:25.2pt;margin-top:2.45pt;width:9.75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" fillcolor="red" strokecolor="red" strokeweight="1pt">
                      <v:stroke joinstyle="miter"/>
                      <v:path arrowok="t"/>
                      <v:textbox>
                        <w:txbxContent>
                          <w:p w14:paraId="375087FB" w14:textId="77777777" w:rsidR="00281BD6" w:rsidRPr="00CD4E79" w:rsidRDefault="00281BD6" w:rsidP="00281BD6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CD4E79">
                              <w:rPr>
                                <w:color w:val="FF0000"/>
                              </w:rPr>
                              <w:t xml:space="preserve">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701" w:type="dxa"/>
            <w:hideMark/>
          </w:tcPr>
          <w:p w14:paraId="4E4A268D" w14:textId="77777777" w:rsidR="00281BD6" w:rsidRPr="009062C3" w:rsidRDefault="00281BD6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FF4E29F" wp14:editId="20A6CECC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43" name="Diagrama de flujo: conector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C4341A" id="Diagrama de flujo: conector 43" o:spid="_x0000_s1026" type="#_x0000_t120" style="position:absolute;margin-left:66.9pt;margin-top:2.45pt;width:9.75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" fillcolor="#5b9bd5" strokecolor="#5b9bd5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clear </w:t>
            </w:r>
          </w:p>
        </w:tc>
        <w:tc>
          <w:tcPr>
            <w:tcW w:w="1842" w:type="dxa"/>
            <w:hideMark/>
          </w:tcPr>
          <w:p w14:paraId="0DB5C518" w14:textId="77777777" w:rsidR="00281BD6" w:rsidRPr="009062C3" w:rsidRDefault="00281BD6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A582447" wp14:editId="62748C29">
                      <wp:simplePos x="0" y="0"/>
                      <wp:positionH relativeFrom="column">
                        <wp:posOffset>918845</wp:posOffset>
                      </wp:positionH>
                      <wp:positionV relativeFrom="paragraph">
                        <wp:posOffset>25400</wp:posOffset>
                      </wp:positionV>
                      <wp:extent cx="123825" cy="114300"/>
                      <wp:effectExtent l="0" t="0" r="28575" b="19050"/>
                      <wp:wrapNone/>
                      <wp:docPr id="44" name="Diagrama de flujo: co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EC6358" id="Diagrama de flujo: conector 44" o:spid="_x0000_s1026" type="#_x0000_t120" style="position:absolute;margin-left:72.35pt;margin-top:2pt;width:9.75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</w:tr>
      <w:bookmarkEnd w:id="0"/>
      <w:bookmarkEnd w:id="1"/>
    </w:tbl>
    <w:p w14:paraId="692B25A8" w14:textId="77777777" w:rsidR="00281BD6" w:rsidRDefault="00281BD6"/>
    <w:sectPr w:rsidR="00281BD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D1"/>
    <w:rsid w:val="001569BE"/>
    <w:rsid w:val="00281BD6"/>
    <w:rsid w:val="004506D1"/>
    <w:rsid w:val="00B7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6CA31"/>
  <w15:chartTrackingRefBased/>
  <w15:docId w15:val="{11D46481-FA16-41BB-BE2A-4BBB40B68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6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06D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0DB76CEC0C644894994448A2A85C4B" ma:contentTypeVersion="16" ma:contentTypeDescription="Create a new document." ma:contentTypeScope="" ma:versionID="8d25a015d6246fe614a8c7f53209b472">
  <xsd:schema xmlns:xsd="http://www.w3.org/2001/XMLSchema" xmlns:xs="http://www.w3.org/2001/XMLSchema" xmlns:p="http://schemas.microsoft.com/office/2006/metadata/properties" xmlns:ns3="65f76ad7-23cb-4062-8c12-a3c951b740e1" xmlns:ns4="56b39951-a221-4c71-a2c0-eaa63dbd2c4b" targetNamespace="http://schemas.microsoft.com/office/2006/metadata/properties" ma:root="true" ma:fieldsID="a57ab0f7248db007d5a1b195f93e2538" ns3:_="" ns4:_="">
    <xsd:import namespace="65f76ad7-23cb-4062-8c12-a3c951b740e1"/>
    <xsd:import namespace="56b39951-a221-4c71-a2c0-eaa63dbd2c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76ad7-23cb-4062-8c12-a3c951b740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39951-a221-4c71-a2c0-eaa63dbd2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b39951-a221-4c71-a2c0-eaa63dbd2c4b" xsi:nil="true"/>
  </documentManagement>
</p:properties>
</file>

<file path=customXml/itemProps1.xml><?xml version="1.0" encoding="utf-8"?>
<ds:datastoreItem xmlns:ds="http://schemas.openxmlformats.org/officeDocument/2006/customXml" ds:itemID="{D683BB1E-00BD-4523-ADB5-63863F7B2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76ad7-23cb-4062-8c12-a3c951b740e1"/>
    <ds:schemaRef ds:uri="56b39951-a221-4c71-a2c0-eaa63dbd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000979-97DA-48B4-897C-BF68CFBCBF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AFA9B2-2815-4F5C-B25A-825AEBF8FD75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65f76ad7-23cb-4062-8c12-a3c951b740e1"/>
    <ds:schemaRef ds:uri="http://schemas.microsoft.com/office/infopath/2007/PartnerControls"/>
    <ds:schemaRef ds:uri="56b39951-a221-4c71-a2c0-eaa63dbd2c4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Angarita Díaz</dc:creator>
  <cp:keywords/>
  <dc:description/>
  <cp:lastModifiedBy>María del Pilar Angarita Díaz</cp:lastModifiedBy>
  <cp:revision>2</cp:revision>
  <dcterms:created xsi:type="dcterms:W3CDTF">2023-08-30T23:15:00Z</dcterms:created>
  <dcterms:modified xsi:type="dcterms:W3CDTF">2023-08-3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0DB76CEC0C644894994448A2A85C4B</vt:lpwstr>
  </property>
</Properties>
</file>